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1208"/>
        <w:gridCol w:w="1208"/>
        <w:gridCol w:w="1208"/>
        <w:gridCol w:w="1208"/>
        <w:gridCol w:w="1208"/>
        <w:gridCol w:w="1208"/>
      </w:tblGrid>
      <w:tr w:rsidR="00792CC6" w:rsidRPr="000B563B" w14:paraId="538BBC57" w14:textId="77777777" w:rsidTr="00841F9E">
        <w:trPr>
          <w:trHeight w:val="288"/>
        </w:trPr>
        <w:tc>
          <w:tcPr>
            <w:tcW w:w="8455" w:type="dxa"/>
            <w:gridSpan w:val="7"/>
            <w:shd w:val="clear" w:color="auto" w:fill="auto"/>
            <w:noWrap/>
            <w:vAlign w:val="center"/>
          </w:tcPr>
          <w:p w14:paraId="38ACAD93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Table. DsRed fluorescent phenotypes in progeny resulting from competition assays of wild-type males (M/m) with the </w:t>
            </w:r>
            <w:r w:rsidRPr="000B563B"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AalNix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3&amp;</w:t>
            </w:r>
            <w:r w:rsidRPr="000B563B"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4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-♂4 transgene and wild-type (M/m) males.</w:t>
            </w:r>
          </w:p>
        </w:tc>
      </w:tr>
      <w:tr w:rsidR="00792CC6" w:rsidRPr="000B563B" w14:paraId="26532BB0" w14:textId="77777777" w:rsidTr="00841F9E">
        <w:trPr>
          <w:trHeight w:val="288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2C52A93" w14:textId="77777777" w:rsidR="00792CC6" w:rsidRPr="007E33B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licate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0FF227E" w14:textId="77777777" w:rsidR="00792CC6" w:rsidRPr="007E33B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sRed+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DB147D" w14:textId="77777777" w:rsidR="00792CC6" w:rsidRPr="007E33B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sRed-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DADDBA5" w14:textId="77777777" w:rsidR="00792CC6" w:rsidRPr="007E33B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1D039C9" w14:textId="77777777" w:rsidR="00792CC6" w:rsidRPr="007E33B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licate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C459CC6" w14:textId="77777777" w:rsidR="00792CC6" w:rsidRPr="007E33B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sRed+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59C4015" w14:textId="77777777" w:rsidR="00792CC6" w:rsidRPr="007E33B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sRed- </w:t>
            </w:r>
          </w:p>
        </w:tc>
      </w:tr>
      <w:tr w:rsidR="00792CC6" w:rsidRPr="000B563B" w14:paraId="1B6DA7EC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FBFD268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CF7C6F5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898836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DF64E40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D24D7CC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9779257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B35D65E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792CC6" w:rsidRPr="000B563B" w14:paraId="26D56B36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8CFBF0E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4E17060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7A0E91E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31C005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446A8CE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C6C97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62AE66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792CC6" w:rsidRPr="000B563B" w14:paraId="6E141B33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47ECB22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43D35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8103B81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1C777A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C4595C3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48F22B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234C91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792CC6" w:rsidRPr="000B563B" w14:paraId="4244E738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4646040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9CD404E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28CE00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2738B6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5B89BA2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63767E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699B86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92CC6" w:rsidRPr="000B563B" w14:paraId="13A0F4CC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8671CF8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6CF36D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77299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483B07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B15B5EC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F0FFC5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A90E4A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792CC6" w:rsidRPr="000B563B" w14:paraId="04F628B9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0DC01F0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343272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241201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779CD6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CAC715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C444D78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35CAA18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792CC6" w:rsidRPr="000B563B" w14:paraId="25A2C094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284F80D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22D096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4CF7A6E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98B41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B419FF0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A17BE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11B0BD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792CC6" w:rsidRPr="000B563B" w14:paraId="6463F5A2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FC2B672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BDE149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1C8FBB0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66C5B1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EE63A3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710A21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C9E6A61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92CC6" w:rsidRPr="000B563B" w14:paraId="7252D710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9D3455B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918976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7591C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C674C9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1F17AD7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8028955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45B6C3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792CC6" w:rsidRPr="000B563B" w14:paraId="59066F73" w14:textId="77777777" w:rsidTr="00841F9E">
        <w:trPr>
          <w:trHeight w:val="288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F116870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9E0729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9A00D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91E67EE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E860807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6EEDAF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453418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92CC6" w:rsidRPr="000B563B" w14:paraId="345F6011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6EE7594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52190B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3B8E60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75CE9C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280D487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3660E17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D377A65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92CC6" w:rsidRPr="000B563B" w14:paraId="55BC44D9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9F52AD1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D78681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3D53B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EC1001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D2CB117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92B78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98107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792CC6" w:rsidRPr="000B563B" w14:paraId="3C60CFB9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2AA2BB3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55B36F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7585967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36A9CAE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C09BE5D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CD8D910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60C2E81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792CC6" w:rsidRPr="000B563B" w14:paraId="2D77F62B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90DC346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00930D1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BA29A58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807E25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182B1D7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DED72B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57197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792CC6" w:rsidRPr="000B563B" w14:paraId="7629341B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E2B9B99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9FD1D78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E6032D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B8AA54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0F2E8A9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1D475D5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B94F70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92CC6" w:rsidRPr="000B563B" w14:paraId="0CFCC7AC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5C0E765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479E3A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31EA4C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A53C7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30E7674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CE3385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3F4AF7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92CC6" w:rsidRPr="000B563B" w14:paraId="6279145B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884B7C6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68AF9C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C9E034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4F020C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B26E475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E175F1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1A8595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792CC6" w:rsidRPr="000B563B" w14:paraId="20166698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A0EE3AA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840CD3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90DBCB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F0E0E2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942AFB0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E5AB68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9190661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792CC6" w:rsidRPr="000B563B" w14:paraId="0CDDAA61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66AA745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49FB19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D6C0E0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562C9CE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9E4C491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855DB9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0D740C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92CC6" w:rsidRPr="000B563B" w14:paraId="5984706A" w14:textId="77777777" w:rsidTr="00841F9E">
        <w:trPr>
          <w:trHeight w:val="288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EDDFDD1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55F05B5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96AAEDE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CC36AB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FE2CAAC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86058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8F9644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92CC6" w:rsidRPr="000B563B" w14:paraId="4FF6506F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8D977D0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9D64738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C77155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F79CCC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B27811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B4E25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95D00D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792CC6" w:rsidRPr="000B563B" w14:paraId="40B6E102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77896BB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83B46B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13EE70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8AEF50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FA4205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DC369B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CBAAE21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92CC6" w:rsidRPr="000B563B" w14:paraId="2A709F74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2E2EC55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6915438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058ABE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4C89D28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F41DD3F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CD1B24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3B1E37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792CC6" w:rsidRPr="000B563B" w14:paraId="54D2163A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DA200B4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B01D1E2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FDD926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247832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C7FD01B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E5F5A3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B15224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92CC6" w:rsidRPr="000B563B" w14:paraId="142D9154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AAB8DA2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2653C2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0C21FE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24FACE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5A9D42A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F3D47F8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CFEC08C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792CC6" w:rsidRPr="000B563B" w14:paraId="195955FD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32D0E85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292D75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65BE1F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DF8DE3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F724FEE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7136D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552176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792CC6" w:rsidRPr="000B563B" w14:paraId="7F14FA61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34496E4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5D635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EB921D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F547DD7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76C6C2F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7F2111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924426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792CC6" w:rsidRPr="000B563B" w14:paraId="2F81080E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2D650A6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2E0E26B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85B1537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949997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7929806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DDECD75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77CF2F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792CC6" w:rsidRPr="000B563B" w14:paraId="1F481F76" w14:textId="77777777" w:rsidTr="00841F9E">
        <w:trPr>
          <w:trHeight w:val="276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1EC846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BF5C7F9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F056B2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DEDA7B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148EA4F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5519AB6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6A912EF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92CC6" w:rsidRPr="000B563B" w14:paraId="7D4B4A8D" w14:textId="77777777" w:rsidTr="00841F9E">
        <w:trPr>
          <w:trHeight w:val="288"/>
        </w:trPr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CEBB408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966594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67C698A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DE99E10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66197DD" w14:textId="77777777" w:rsidR="00792CC6" w:rsidRPr="000B563B" w:rsidRDefault="00792CC6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90BE123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7C8CC1D" w14:textId="77777777" w:rsidR="00792CC6" w:rsidRPr="000B563B" w:rsidRDefault="00792CC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A19AA39" w14:textId="77777777" w:rsidR="00792CC6" w:rsidRDefault="00792CC6"/>
    <w:sectPr w:rsidR="00792CC6" w:rsidSect="00792CC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CC6"/>
    <w:rsid w:val="0079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7A76"/>
  <w15:chartTrackingRefBased/>
  <w15:docId w15:val="{F850623D-5EC3-490E-96A8-9049F4440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53:00Z</dcterms:created>
  <dcterms:modified xsi:type="dcterms:W3CDTF">2022-06-18T06:53:00Z</dcterms:modified>
</cp:coreProperties>
</file>